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D7522">
      <w:pPr>
        <w:pStyle w:val="2"/>
        <w:rPr>
          <w:rFonts w:ascii="Times New Roman" w:hAnsi="Times New Roman" w:cs="Times New Roman" w:eastAsiaTheme="minorEastAsia"/>
        </w:rPr>
      </w:pPr>
      <w:bookmarkStart w:id="0" w:name="_Toc143505208"/>
      <w:r>
        <w:rPr>
          <w:rFonts w:ascii="Times New Roman" w:hAnsi="Times New Roman" w:cs="Times New Roman" w:eastAsiaTheme="minorEastAsia"/>
        </w:rPr>
        <w:t>SUPPLEMENTARY TABLES</w:t>
      </w:r>
      <w:bookmarkEnd w:id="0"/>
    </w:p>
    <w:p w14:paraId="30B03EB5">
      <w:pPr>
        <w:pStyle w:val="3"/>
        <w:rPr>
          <w:rFonts w:ascii="Times New Roman" w:hAnsi="Times New Roman" w:cs="Times New Roman"/>
          <w:lang w:val="en-GB"/>
        </w:rPr>
      </w:pPr>
      <w:bookmarkStart w:id="1" w:name="_Toc143505209"/>
      <w:bookmarkStart w:id="2" w:name="_Hlk113299321"/>
      <w:r>
        <w:rPr>
          <w:rFonts w:ascii="Times New Roman" w:hAnsi="Times New Roman" w:cs="Times New Roman"/>
          <w:lang w:val="en-GB"/>
        </w:rPr>
        <w:t xml:space="preserve">Table S1 Patient Characteristics Before and After </w:t>
      </w:r>
      <w:bookmarkEnd w:id="1"/>
      <w:r>
        <w:rPr>
          <w:rFonts w:hint="eastAsia" w:ascii="Times New Roman" w:hAnsi="Times New Roman" w:cs="Times New Roman"/>
          <w:lang w:val="en-GB"/>
        </w:rPr>
        <w:t>propensity score-weight</w:t>
      </w:r>
      <w:r>
        <w:rPr>
          <w:rFonts w:hint="eastAsia" w:ascii="Times New Roman" w:hAnsi="Times New Roman" w:eastAsia="宋体" w:cs="Times New Roman"/>
          <w:lang w:val="en-US" w:eastAsia="zh-CN"/>
        </w:rPr>
        <w:t>ing</w:t>
      </w:r>
      <w:r>
        <w:rPr>
          <w:rFonts w:hint="eastAsia" w:ascii="Times New Roman" w:hAnsi="Times New Roman" w:cs="Times New Roman"/>
          <w:lang w:val="en-GB"/>
        </w:rPr>
        <w:t xml:space="preserve"> analysis</w:t>
      </w:r>
    </w:p>
    <w:tbl>
      <w:tblPr>
        <w:tblStyle w:val="8"/>
        <w:tblW w:w="587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655"/>
        <w:gridCol w:w="1558"/>
        <w:gridCol w:w="1021"/>
        <w:gridCol w:w="905"/>
        <w:gridCol w:w="1474"/>
        <w:gridCol w:w="1435"/>
        <w:gridCol w:w="918"/>
        <w:gridCol w:w="873"/>
        <w:gridCol w:w="1450"/>
        <w:gridCol w:w="1479"/>
        <w:gridCol w:w="1028"/>
        <w:gridCol w:w="983"/>
      </w:tblGrid>
      <w:tr w14:paraId="2DF61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9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9DBE5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</w:p>
          <w:p w14:paraId="09CF7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965" w:type="pct"/>
            <w:gridSpan w:val="2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E91C0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Before PS matching</w:t>
            </w:r>
          </w:p>
        </w:tc>
        <w:tc>
          <w:tcPr>
            <w:tcW w:w="307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top"/>
          </w:tcPr>
          <w:p w14:paraId="6C8A76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</w:p>
          <w:p w14:paraId="77DB3C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</w:t>
            </w:r>
          </w:p>
        </w:tc>
        <w:tc>
          <w:tcPr>
            <w:tcW w:w="271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AEED0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MD</w:t>
            </w:r>
          </w:p>
        </w:tc>
        <w:tc>
          <w:tcPr>
            <w:tcW w:w="874" w:type="pct"/>
            <w:gridSpan w:val="2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2BAF2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After PS matching</w:t>
            </w:r>
          </w:p>
        </w:tc>
        <w:tc>
          <w:tcPr>
            <w:tcW w:w="27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45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26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F253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879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3155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15"/>
                <w:szCs w:val="15"/>
                <w:lang w:val="en-GB"/>
              </w:rPr>
              <w:t>After PS Weighting</w:t>
            </w:r>
          </w:p>
        </w:tc>
        <w:tc>
          <w:tcPr>
            <w:tcW w:w="3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E5D3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 w:eastAsiaTheme="minorEastAsia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9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1430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 w:eastAsiaTheme="minorEastAsia"/>
                <w:b/>
                <w:bCs/>
                <w:sz w:val="15"/>
                <w:szCs w:val="15"/>
                <w:lang w:val="en-GB"/>
              </w:rPr>
            </w:pPr>
          </w:p>
        </w:tc>
      </w:tr>
      <w:tr w14:paraId="50D62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559" w:type="pct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BCCC4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49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6D7B0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EEN+</w:t>
            </w: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N</w:t>
            </w:r>
          </w:p>
          <w:p w14:paraId="75854D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n=116)</w:t>
            </w:r>
          </w:p>
        </w:tc>
        <w:tc>
          <w:tcPr>
            <w:tcW w:w="46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9688F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bookmarkStart w:id="3" w:name="OLE_LINK1"/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N</w:t>
            </w:r>
          </w:p>
          <w:bookmarkEnd w:id="3"/>
          <w:p w14:paraId="188368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n=132)</w:t>
            </w:r>
          </w:p>
        </w:tc>
        <w:tc>
          <w:tcPr>
            <w:tcW w:w="30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F74A1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27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AE46F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422D79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EEN+</w:t>
            </w: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N</w:t>
            </w:r>
          </w:p>
          <w:p w14:paraId="17A5C7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A82DA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N</w:t>
            </w:r>
          </w:p>
          <w:p w14:paraId="4D0895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3500C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</w:t>
            </w:r>
          </w:p>
        </w:tc>
        <w:tc>
          <w:tcPr>
            <w:tcW w:w="2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F5A20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MD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C1F4C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EEN+</w:t>
            </w: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N</w:t>
            </w:r>
          </w:p>
          <w:p w14:paraId="3F8630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37</w:t>
            </w: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FB751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N</w:t>
            </w:r>
          </w:p>
          <w:p w14:paraId="654ED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53</w:t>
            </w:r>
            <w:r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E5769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00" w:firstLineChars="20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991B0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00" w:firstLineChars="200"/>
              <w:jc w:val="center"/>
              <w:rPr>
                <w:rFonts w:hint="default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MD</w:t>
            </w:r>
          </w:p>
        </w:tc>
      </w:tr>
      <w:tr w14:paraId="3D0E1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2AF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Age (mean</w:t>
            </w:r>
            <w:r>
              <w:rPr>
                <w:rFonts w:hint="eastAsia" w:ascii="华文新魏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D), years</w:t>
            </w:r>
          </w:p>
        </w:tc>
        <w:tc>
          <w:tcPr>
            <w:tcW w:w="49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CB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5.5</w:t>
            </w:r>
            <w:r>
              <w:rPr>
                <w:rFonts w:hint="eastAsia" w:ascii="华文新魏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9.5</w:t>
            </w:r>
          </w:p>
        </w:tc>
        <w:tc>
          <w:tcPr>
            <w:tcW w:w="4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F3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7.3</w:t>
            </w:r>
            <w:r>
              <w:rPr>
                <w:rFonts w:hint="eastAsia" w:ascii="华文新魏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9.9</w:t>
            </w:r>
          </w:p>
        </w:tc>
        <w:tc>
          <w:tcPr>
            <w:tcW w:w="3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077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.136</w:t>
            </w:r>
          </w:p>
        </w:tc>
        <w:tc>
          <w:tcPr>
            <w:tcW w:w="27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A54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6C5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6±9.0</w:t>
            </w: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353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1±10.4</w:t>
            </w:r>
          </w:p>
        </w:tc>
        <w:tc>
          <w:tcPr>
            <w:tcW w:w="2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4E0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  <w:tc>
          <w:tcPr>
            <w:tcW w:w="2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0D1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4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985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3±9.7</w:t>
            </w:r>
          </w:p>
        </w:tc>
        <w:tc>
          <w:tcPr>
            <w:tcW w:w="44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7E1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5±9.4</w:t>
            </w:r>
          </w:p>
        </w:tc>
        <w:tc>
          <w:tcPr>
            <w:tcW w:w="30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D69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4</w:t>
            </w:r>
          </w:p>
        </w:tc>
        <w:tc>
          <w:tcPr>
            <w:tcW w:w="2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44F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 w14:paraId="456F5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062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Gender, n (%)</w:t>
            </w:r>
          </w:p>
          <w:p w14:paraId="34C3B6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Male</w:t>
            </w:r>
          </w:p>
          <w:p w14:paraId="4FD16B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5F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211D9C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71</w:t>
            </w:r>
          </w:p>
          <w:p w14:paraId="39508D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10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546C34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72</w:t>
            </w:r>
          </w:p>
          <w:p w14:paraId="679A6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8B4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673354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</w:rPr>
              <w:t>0.2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12D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42C44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DC3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DBF8E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  <w:p w14:paraId="54F487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8AE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3BF15B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  <w:p w14:paraId="3A1D5A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D2F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B3A60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DE4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2BDC6F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54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B4B57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  <w:p w14:paraId="188491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57A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E3817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  <w:p w14:paraId="553480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65D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8BC4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0FB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E9545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 w14:paraId="72BBE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2B3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BMI (mean</w:t>
            </w:r>
            <w:r>
              <w:rPr>
                <w:rFonts w:hint="eastAsia" w:ascii="华文新魏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D), kg/m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E2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2.8</w:t>
            </w:r>
            <w:r>
              <w:rPr>
                <w:rFonts w:hint="eastAsia" w:ascii="华文新魏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19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2.4</w:t>
            </w:r>
            <w:r>
              <w:rPr>
                <w:rFonts w:hint="eastAsia" w:ascii="华文新魏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390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</w:rPr>
              <w:t>0.3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A0E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2DB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华文新魏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F9D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2</w:t>
            </w:r>
            <w:r>
              <w:rPr>
                <w:rFonts w:hint="eastAsia" w:ascii="华文新魏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BED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914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D64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±3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D25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5±3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1DA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E35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  <w:tr w14:paraId="50473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DC4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GLIM, n (%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E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5(56.0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53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91(68.9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825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</w:rPr>
              <w:t>0.0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8F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01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(64.4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E31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(67.8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8A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1E6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425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(65.0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1EF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(70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C32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833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</w:tr>
      <w:tr w14:paraId="31A5E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AE3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DM, n (%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3A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4(20.7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4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7(20.5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2E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</w:rPr>
              <w:t>0.9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B4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636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4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CD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6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544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B88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461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119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9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BDF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352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65A35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974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HBP, n (%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6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7(49.1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09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7(50.8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3F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</w:rPr>
              <w:t>0.79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4A4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642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5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FF7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2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7C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704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FCC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9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A49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9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9A4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57D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 w14:paraId="61210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00A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Jaundice, n (%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6C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2(44.8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A5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9(44.7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0DC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</w:rPr>
              <w:t>0.9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3CC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DB4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982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5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28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62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0CB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A24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8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F7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CD0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 w14:paraId="34339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F00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BD, n (%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96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1(26.7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EE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8(28.8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81B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</w:rPr>
              <w:t>0.7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33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63D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489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6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4DE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F4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DBB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DE0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4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145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A67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  <w:tr w14:paraId="22E9A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B14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TP(mean±SD), g/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D3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4.3</w:t>
            </w:r>
            <w:r>
              <w:rPr>
                <w:rFonts w:hint="eastAsia" w:ascii="Times New Roman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BD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4.3</w:t>
            </w:r>
            <w:r>
              <w:rPr>
                <w:rFonts w:hint="eastAsia" w:ascii="Times New Roman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3C2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.9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4EC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87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70C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42D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FE9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ED1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50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±5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577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812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</w:tr>
      <w:tr w14:paraId="01B76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BB25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Alb(mean±SD), g/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FE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8.3</w:t>
            </w:r>
            <w:r>
              <w:rPr>
                <w:rFonts w:hint="eastAsia" w:ascii="Times New Roman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AF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7.7</w:t>
            </w:r>
            <w:r>
              <w:rPr>
                <w:rFonts w:hint="eastAsia" w:ascii="Times New Roman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19F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.1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CA4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AB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F6E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F16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50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0B6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39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97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A20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52E77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EA12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A(mean ± SD), mg/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14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99.9</w:t>
            </w:r>
            <w:r>
              <w:rPr>
                <w:rFonts w:hint="eastAsia" w:ascii="Times New Roman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9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C5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88.1</w:t>
            </w:r>
            <w:r>
              <w:rPr>
                <w:rFonts w:hint="eastAsia" w:ascii="Times New Roman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8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C7F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.1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F8E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B5D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D6E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.6</w:t>
            </w:r>
            <w:r>
              <w:rPr>
                <w:rFonts w:hint="eastAsia" w:ascii="Times New Roman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D6E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C43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685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BF7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6B5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584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 w14:paraId="231A5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FB4F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Hb(mean±SD), g/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C5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22.2</w:t>
            </w:r>
            <w:r>
              <w:rPr>
                <w:rFonts w:hint="eastAsia" w:ascii="Times New Roman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7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E0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20.3</w:t>
            </w:r>
            <w:r>
              <w:rPr>
                <w:rFonts w:hint="eastAsia" w:ascii="Times New Roman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2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5CD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.4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BFC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A77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2</w:t>
            </w:r>
            <w:r>
              <w:rPr>
                <w:rFonts w:hint="eastAsia" w:ascii="Times New Roman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C8F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华文新魏" w:cs="华文新魏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FF4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C27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CCF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913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±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9FB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1B4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</w:tr>
      <w:tr w14:paraId="5743D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5E04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TB(median, IQR),</w:t>
            </w:r>
            <w:r>
              <w:rPr>
                <w:rFonts w:hint="eastAsia" w:ascii="宋体" w:hAnsi="宋体" w:eastAsia="宋体" w:cs="宋体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mol/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86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1.5(10.7,137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87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4.2(10.2,110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E99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.5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A9A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7D7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华文新魏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.2</w:t>
            </w:r>
            <w:r>
              <w:rPr>
                <w:rFonts w:hint="eastAsia" w:ascii="Times New Roman" w:hAnsi="Times New Roman" w:eastAsia="华文新魏" w:cs="华文新魏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2A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华文新魏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.4</w:t>
            </w:r>
            <w:r>
              <w:rPr>
                <w:rFonts w:hint="eastAsia" w:ascii="Times New Roman" w:hAnsi="Times New Roman" w:eastAsia="华文新魏" w:cs="华文新魏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127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B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816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9±95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D6E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3±92.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F6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2CB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 w14:paraId="08DC0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A41C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DB(median, IQR),</w:t>
            </w:r>
            <w:r>
              <w:rPr>
                <w:rFonts w:hint="eastAsia" w:ascii="宋体" w:hAnsi="宋体" w:eastAsia="宋体" w:cs="宋体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mol/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33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0.5(2.2,95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9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2.0(2.4,77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30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.7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ED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5F2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华文新魏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9</w:t>
            </w:r>
            <w:r>
              <w:rPr>
                <w:rFonts w:hint="eastAsia" w:ascii="Times New Roman" w:hAnsi="Times New Roman" w:eastAsia="华文新魏" w:cs="华文新魏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90C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华文新魏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9</w:t>
            </w:r>
            <w:r>
              <w:rPr>
                <w:rFonts w:hint="eastAsia" w:ascii="Times New Roman" w:hAnsi="Times New Roman" w:eastAsia="华文新魏" w:cs="华文新魏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1EA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C2A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B8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7±66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5CF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4±64.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EC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D7A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2E7E2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642C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ancreatic texture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 xml:space="preserve"> n (%)</w:t>
            </w:r>
          </w:p>
          <w:p w14:paraId="6D32C4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150" w:firstLineChars="10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oft</w:t>
            </w:r>
          </w:p>
          <w:p w14:paraId="3728B1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Firm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77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6C94D8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52</w:t>
            </w:r>
          </w:p>
          <w:p w14:paraId="3E0CCA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CE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273622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88</w:t>
            </w:r>
          </w:p>
          <w:p w14:paraId="64F8B6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03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6DEB24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shd w:val="clear"/>
                <w:lang w:val="en-US" w:eastAsia="zh-CN" w:bidi="ar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DA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7AB1D8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C09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DCC1A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  <w:p w14:paraId="1A5CD8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2D7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AAE50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  <w:p w14:paraId="1D5295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74E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111FA7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3EC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305875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8DA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EA67C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  <w:p w14:paraId="13F8E2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2EB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63929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  <w:p w14:paraId="475BBC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008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EC963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D80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C6125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57B5A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987D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athology, n (%)</w:t>
            </w:r>
          </w:p>
          <w:p w14:paraId="0D4DD6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DAC</w:t>
            </w:r>
          </w:p>
          <w:p w14:paraId="41AA59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Non-PDA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99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1705D9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99</w:t>
            </w:r>
          </w:p>
          <w:p w14:paraId="574FBC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A8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2BE43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8</w:t>
            </w:r>
          </w:p>
          <w:p w14:paraId="5B69FC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93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</w:p>
          <w:p w14:paraId="5F3A04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40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6D4BB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81F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3C504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  <w:p w14:paraId="0C1975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70A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3EFF1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  <w:p w14:paraId="42DD51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77B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2DDDE2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105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294AC7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shd w:val="clear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224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49527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  <w:p w14:paraId="5AA0E2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FF8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5527B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  <w:p w14:paraId="799AA1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503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84E39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897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CBF44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FD65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EF20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Vessel resection, n (%)</w:t>
            </w:r>
          </w:p>
          <w:p w14:paraId="031D74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Yes</w:t>
            </w:r>
          </w:p>
          <w:p w14:paraId="1C0EE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92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4(3.4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66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2(16.7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42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7D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FA9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BE8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F66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AF263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1F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3FFB9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538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4276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1C4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B2D24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8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B5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6DF42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2DC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6687A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45138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F6BD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Surgical method, n (%)</w:t>
            </w:r>
          </w:p>
          <w:p w14:paraId="711447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D</w:t>
            </w:r>
          </w:p>
          <w:p w14:paraId="07B221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PPP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03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</w:p>
          <w:p w14:paraId="50C4EB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06</w:t>
            </w:r>
          </w:p>
          <w:p w14:paraId="40D1D8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13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</w:p>
          <w:p w14:paraId="636EF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0</w:t>
            </w:r>
          </w:p>
          <w:p w14:paraId="46B3BA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D1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4D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87B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  <w:p w14:paraId="07DF22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F6D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  <w:p w14:paraId="211697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D9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39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7A8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5</w:t>
            </w:r>
          </w:p>
          <w:p w14:paraId="1C198D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46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  <w:p w14:paraId="5E580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7F0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BB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</w:tr>
      <w:tr w14:paraId="6DE17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37D8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Operating time</w:t>
            </w:r>
          </w:p>
          <w:p w14:paraId="4B8DAD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mean±SD)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), mi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B2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271.7</w:t>
            </w:r>
            <w:r>
              <w:rPr>
                <w:rFonts w:hint="eastAsia" w:ascii="华文新魏" w:hAnsi="Times New Roman" w:eastAsia="华文新魏" w:cs="华文新魏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73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CF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51.9</w:t>
            </w:r>
            <w:r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82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51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C1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1.2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C3B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3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FD7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A34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78E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7.3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FB2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6.1</w:t>
            </w: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553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67F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064BE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5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6DCD3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Blood loss volume</w:t>
            </w:r>
          </w:p>
          <w:p w14:paraId="4B5C58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(median, IQR), m</w:t>
            </w:r>
            <w:r>
              <w:rPr>
                <w:rFonts w:hint="eastAsia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l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F57C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300(200, 500)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486FA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400(200, 600)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040D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auto"/>
                <w:sz w:val="15"/>
                <w:szCs w:val="15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新魏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"/>
              </w:rPr>
              <w:t>0.114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C92F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136C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7.1±300.5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9A39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2.2±316.9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8397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0</w:t>
            </w:r>
          </w:p>
        </w:tc>
        <w:tc>
          <w:tcPr>
            <w:tcW w:w="2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4B09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1045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5.7±345.2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A2F9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3.2±306.5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258F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FA04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华文新魏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</w:tbl>
    <w:p w14:paraId="45F245CE">
      <w:pPr>
        <w:widowControl/>
        <w:jc w:val="left"/>
        <w:rPr>
          <w:rFonts w:hint="eastAsia" w:ascii="Times New Roman" w:hAnsi="Times New Roman"/>
          <w:color w:val="auto"/>
          <w:highlight w:val="none"/>
          <w:lang w:val="en-US" w:eastAsia="zh-CN"/>
        </w:rPr>
      </w:pPr>
      <w:r>
        <w:rPr>
          <w:rFonts w:ascii="Times New Roman" w:hAnsi="Times New Roman"/>
          <w:color w:val="auto"/>
          <w:highlight w:val="none"/>
        </w:rPr>
        <w:t>BMI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>=</w:t>
      </w:r>
      <w:r>
        <w:rPr>
          <w:rFonts w:ascii="Times New Roman" w:hAnsi="Times New Roman"/>
          <w:color w:val="auto"/>
          <w:highlight w:val="none"/>
        </w:rPr>
        <w:t>body mass index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color w:val="auto"/>
          <w:highlight w:val="none"/>
        </w:rPr>
        <w:t>DM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>=</w:t>
      </w:r>
      <w:r>
        <w:rPr>
          <w:rFonts w:ascii="Times New Roman" w:hAnsi="Times New Roman"/>
          <w:color w:val="auto"/>
          <w:highlight w:val="none"/>
        </w:rPr>
        <w:t>diabetes</w:t>
      </w:r>
      <w:r>
        <w:rPr>
          <w:rFonts w:hint="eastAsia" w:ascii="Times New Roman" w:hAnsi="Times New Roman"/>
          <w:color w:val="auto"/>
          <w:highlight w:val="none"/>
        </w:rPr>
        <w:t xml:space="preserve"> </w:t>
      </w:r>
      <w:r>
        <w:rPr>
          <w:rFonts w:ascii="Times New Roman" w:hAnsi="Times New Roman"/>
          <w:color w:val="auto"/>
          <w:highlight w:val="none"/>
        </w:rPr>
        <w:t>mellitus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color w:val="auto"/>
          <w:highlight w:val="none"/>
        </w:rPr>
        <w:t>HBP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= </w:t>
      </w:r>
      <w:r>
        <w:rPr>
          <w:rFonts w:ascii="Times New Roman" w:hAnsi="Times New Roman"/>
          <w:color w:val="auto"/>
          <w:highlight w:val="none"/>
        </w:rPr>
        <w:t>high blood pressure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color w:val="auto"/>
          <w:highlight w:val="none"/>
        </w:rPr>
        <w:t>PBD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= </w:t>
      </w:r>
      <w:r>
        <w:rPr>
          <w:rFonts w:ascii="Times New Roman" w:hAnsi="Times New Roman"/>
          <w:color w:val="auto"/>
          <w:highlight w:val="none"/>
        </w:rPr>
        <w:t>preoperative biliary drainage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highlight w:val="none"/>
        </w:rPr>
        <w:t>TP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= </w:t>
      </w:r>
      <w:r>
        <w:rPr>
          <w:rFonts w:hint="eastAsia" w:ascii="Times New Roman" w:hAnsi="Times New Roman"/>
          <w:color w:val="auto"/>
          <w:highlight w:val="none"/>
        </w:rPr>
        <w:t>Total Protei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color w:val="auto"/>
          <w:highlight w:val="none"/>
        </w:rPr>
        <w:t>Alb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= </w:t>
      </w:r>
      <w:r>
        <w:rPr>
          <w:rFonts w:ascii="Times New Roman" w:hAnsi="Times New Roman"/>
          <w:color w:val="auto"/>
          <w:highlight w:val="none"/>
        </w:rPr>
        <w:t>albumi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highlight w:val="none"/>
        </w:rPr>
        <w:t>PA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= </w:t>
      </w:r>
      <w:r>
        <w:rPr>
          <w:rFonts w:ascii="Times New Roman" w:hAnsi="Times New Roman"/>
          <w:color w:val="auto"/>
          <w:highlight w:val="none"/>
        </w:rPr>
        <w:t>Prealbumi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highlight w:val="none"/>
        </w:rPr>
        <w:t>Hb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= </w:t>
      </w:r>
      <w:r>
        <w:rPr>
          <w:rFonts w:hint="eastAsia" w:ascii="Times New Roman" w:hAnsi="Times New Roman"/>
          <w:color w:val="auto"/>
          <w:highlight w:val="none"/>
        </w:rPr>
        <w:t>hemoglobi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TB=total bilirubin; DB=direct bilirubin; </w:t>
      </w:r>
      <w:r>
        <w:rPr>
          <w:rFonts w:hint="eastAsia" w:ascii="Times New Roman" w:hAnsi="Times New Roman"/>
          <w:color w:val="auto"/>
          <w:highlight w:val="none"/>
        </w:rPr>
        <w:t>EE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>=</w:t>
      </w:r>
      <w:r>
        <w:rPr>
          <w:rFonts w:ascii="Times New Roman" w:hAnsi="Times New Roman"/>
          <w:color w:val="auto"/>
          <w:highlight w:val="none"/>
        </w:rPr>
        <w:t>early enteral nutritio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>; S</w:t>
      </w:r>
      <w:r>
        <w:rPr>
          <w:rFonts w:hint="eastAsia" w:ascii="Times New Roman" w:hAnsi="Times New Roman"/>
          <w:color w:val="auto"/>
          <w:highlight w:val="none"/>
        </w:rPr>
        <w:t>P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>=</w:t>
      </w:r>
      <w:r>
        <w:rPr>
          <w:rFonts w:hint="eastAsia" w:ascii="Times New Roman" w:hAnsi="Times New Roman"/>
          <w:color w:val="auto"/>
          <w:highlight w:val="none"/>
        </w:rPr>
        <w:t>supplemental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auto"/>
          <w:highlight w:val="none"/>
        </w:rPr>
        <w:t>parenteral nutritio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highlight w:val="none"/>
        </w:rPr>
        <w:t>TPN</w:t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>=</w:t>
      </w:r>
      <w:r>
        <w:rPr>
          <w:rFonts w:ascii="Times New Roman" w:hAnsi="Times New Roman"/>
          <w:color w:val="auto"/>
          <w:highlight w:val="none"/>
        </w:rPr>
        <w:fldChar w:fldCharType="begin"/>
      </w:r>
      <w:r>
        <w:rPr>
          <w:rFonts w:ascii="Times New Roman" w:hAnsi="Times New Roman"/>
          <w:color w:val="auto"/>
          <w:highlight w:val="none"/>
        </w:rPr>
        <w:instrText xml:space="preserve"> HYPERLINK "https://pubmed.ncbi.nlm.nih.gov/417412/" </w:instrText>
      </w:r>
      <w:r>
        <w:rPr>
          <w:rFonts w:ascii="Times New Roman" w:hAnsi="Times New Roman"/>
          <w:color w:val="auto"/>
          <w:highlight w:val="none"/>
        </w:rPr>
        <w:fldChar w:fldCharType="separate"/>
      </w:r>
      <w:r>
        <w:rPr>
          <w:rFonts w:hint="eastAsia" w:ascii="Times New Roman" w:hAnsi="Times New Roman"/>
          <w:color w:val="auto"/>
          <w:highlight w:val="none"/>
        </w:rPr>
        <w:t>t</w:t>
      </w:r>
      <w:r>
        <w:rPr>
          <w:rFonts w:ascii="Times New Roman" w:hAnsi="Times New Roman"/>
          <w:color w:val="auto"/>
          <w:highlight w:val="none"/>
        </w:rPr>
        <w:t>otal parenteral nutrition</w:t>
      </w:r>
      <w:r>
        <w:rPr>
          <w:rFonts w:ascii="Times New Roman" w:hAnsi="Times New Roman"/>
          <w:color w:val="auto"/>
          <w:highlight w:val="none"/>
        </w:rPr>
        <w:fldChar w:fldCharType="end"/>
      </w:r>
      <w:r>
        <w:rPr>
          <w:rFonts w:hint="eastAsia" w:ascii="Times New Roman" w:hAnsi="Times New Roman"/>
          <w:color w:val="auto"/>
          <w:highlight w:val="none"/>
          <w:lang w:val="en-US" w:eastAsia="zh-CN"/>
        </w:rPr>
        <w:t>; PD=pancreaticoduodenectomy; PPPD=pylorus-preserving pancreaticoduodenectomy;  PDAC=pancreatic duct adenocarcinoma.</w:t>
      </w:r>
    </w:p>
    <w:bookmarkEnd w:id="2"/>
    <w:p w14:paraId="20C4C7C2">
      <w:pPr>
        <w:pStyle w:val="2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lang w:val="en-GB"/>
        </w:rPr>
        <w:t>Table S</w:t>
      </w:r>
      <w:r>
        <w:rPr>
          <w:rFonts w:hint="eastAsia" w:ascii="Times New Roman" w:hAnsi="Times New Roman" w:eastAsia="宋体" w:cs="Times New Roman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lang w:val="en-US" w:eastAsia="zh-CN"/>
        </w:rPr>
        <w:t xml:space="preserve"> Comparison of postoperative complications in the unmatched and weighting group according to perioperative nutritional support modality.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558"/>
        <w:gridCol w:w="1078"/>
        <w:gridCol w:w="621"/>
        <w:gridCol w:w="1558"/>
        <w:gridCol w:w="1268"/>
        <w:gridCol w:w="621"/>
        <w:gridCol w:w="1638"/>
        <w:gridCol w:w="1358"/>
        <w:gridCol w:w="886"/>
      </w:tblGrid>
      <w:tr w14:paraId="0272A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BAE8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</w:p>
          <w:p w14:paraId="6126FC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4151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Before PS matchin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80E0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C7665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Afte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 PS matching</w:t>
            </w:r>
          </w:p>
        </w:tc>
        <w:tc>
          <w:tcPr>
            <w:tcW w:w="0" w:type="auto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6F681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60" w:firstLine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lang w:val="en-GB"/>
              </w:rPr>
              <w:t>After PS Weighting</w:t>
            </w:r>
          </w:p>
        </w:tc>
      </w:tr>
      <w:tr w14:paraId="635BA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00D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926A3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EEN+</w:t>
            </w: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N</w:t>
            </w:r>
          </w:p>
          <w:p w14:paraId="746F66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(n=11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2FE8B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N</w:t>
            </w:r>
          </w:p>
          <w:p w14:paraId="6D84C0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(n=13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330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42F5B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EEN+</w:t>
            </w: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N</w:t>
            </w:r>
          </w:p>
          <w:p w14:paraId="7BC32E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A1708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N</w:t>
            </w:r>
          </w:p>
          <w:p w14:paraId="25BC84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60" w:firstLineChars="20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DAC6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0935C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EEN+</w:t>
            </w: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N</w:t>
            </w:r>
          </w:p>
          <w:p w14:paraId="38A884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540" w:firstLineChars="300"/>
              <w:jc w:val="both"/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37</w:t>
            </w: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D9F57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540" w:firstLineChars="300"/>
              <w:jc w:val="both"/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N</w:t>
            </w:r>
          </w:p>
          <w:p w14:paraId="45D9C7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60" w:firstLineChars="200"/>
              <w:jc w:val="both"/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53</w:t>
            </w:r>
            <w:r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3636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60" w:firstLineChars="200"/>
              <w:jc w:val="both"/>
              <w:rPr>
                <w:rFonts w:hint="default" w:ascii="Times New Roman" w:hAnsi="Times New Roman" w:eastAsia="华文新魏" w:cs="Times New Roman"/>
                <w:b w:val="0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新魏" w:cs="Times New Roman"/>
                <w:b w:val="0"/>
                <w:bCs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</w:t>
            </w:r>
          </w:p>
        </w:tc>
      </w:tr>
      <w:tr w14:paraId="7EFF6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B43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ostoperative Complications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C304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76(65.5%)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8131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97(73.5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DC4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221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7142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2(71.2%)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C38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7(62.7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384F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4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4BBC4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68(70.9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A3370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67(66.0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A43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516</w:t>
            </w:r>
          </w:p>
        </w:tc>
      </w:tr>
      <w:tr w14:paraId="5257D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9DA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CD-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DA9C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9(7.8</w:t>
            </w:r>
            <w:bookmarkStart w:id="4" w:name="_GoBack"/>
            <w:bookmarkEnd w:id="4"/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E6E6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3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5AAD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7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306D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6(10.2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92BF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4BA8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34E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5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58E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8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4849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572</w:t>
            </w:r>
          </w:p>
        </w:tc>
      </w:tr>
      <w:tr w14:paraId="3E228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E30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CD-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EEBF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63(54.3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94AC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63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C7A4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3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30B3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3(55.9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F9D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3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C4E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37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35(5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606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19(4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D1EE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251</w:t>
            </w:r>
          </w:p>
        </w:tc>
      </w:tr>
      <w:tr w14:paraId="0E6A9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4F4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CD- III-V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861D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(3.4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8155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1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0251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D661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(5.1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5FFC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2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AD3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E0A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8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01E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8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9CF4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034</w:t>
            </w:r>
          </w:p>
        </w:tc>
      </w:tr>
      <w:tr w14:paraId="0150A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2A6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CR-POP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48E3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0(17.2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C606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0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D7EB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2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52C5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3(22.0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5DF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2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3DB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2B2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6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7D4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4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B91E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667</w:t>
            </w:r>
          </w:p>
        </w:tc>
      </w:tr>
      <w:tr w14:paraId="70DDF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10A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D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7CBA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0(17.2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83C1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9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7A90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5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F1CF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2(20.3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425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0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60E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24C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3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8AA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9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5687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692</w:t>
            </w:r>
          </w:p>
        </w:tc>
      </w:tr>
      <w:tr w14:paraId="01FF9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F32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B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B8B2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7(6.0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0506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7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0EA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0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863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(6.8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AC5B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7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27B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72E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2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779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3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6868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062</w:t>
            </w:r>
          </w:p>
        </w:tc>
      </w:tr>
      <w:tr w14:paraId="39678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EB4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C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DAC9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4(12.1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0B9A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1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7944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3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6BAA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0(16.9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D54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6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8AE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EBD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5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DBB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7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6337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186</w:t>
            </w:r>
          </w:p>
        </w:tc>
      </w:tr>
      <w:tr w14:paraId="623EA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F85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A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960A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(0.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32E4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7EBA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4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E031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(1.7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5C8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EE8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87B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78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5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BFD8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124</w:t>
            </w:r>
          </w:p>
        </w:tc>
      </w:tr>
      <w:tr w14:paraId="281A7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10A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P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982E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(3.4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7ED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0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AD15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1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D460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(3.4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DE93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268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6B4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8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F42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9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CEBF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243</w:t>
            </w:r>
          </w:p>
        </w:tc>
      </w:tr>
      <w:tr w14:paraId="13AC2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A6B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Abdominal-infectio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A72C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0(34.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1626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63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86CB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0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7535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0(33.9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8B39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5(4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B57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A45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90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B73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09(4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E49E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548</w:t>
            </w:r>
          </w:p>
        </w:tc>
      </w:tr>
      <w:tr w14:paraId="5F14B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4E7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Pneumon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EDA1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(1.7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CDC4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FA87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4A97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(3.4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86FC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FBB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E15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5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73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845C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921</w:t>
            </w:r>
          </w:p>
        </w:tc>
      </w:tr>
      <w:tr w14:paraId="7C7D5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DF0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Surgical si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32D8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(0.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F9C4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4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762C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4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4A17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(0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AE29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6EA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371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8A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0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107E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074</w:t>
            </w:r>
          </w:p>
        </w:tc>
      </w:tr>
      <w:tr w14:paraId="33785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5F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Urinary tract infectio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1A3B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(0.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3215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FC8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9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2139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(1.7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592E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BE9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386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AE9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14D4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309</w:t>
            </w:r>
          </w:p>
        </w:tc>
      </w:tr>
      <w:tr w14:paraId="5E89C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DBCC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Bacteraemia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6C1DE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3(2.6%)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AFD40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8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1FB96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185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85BC1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2(3.4%)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96D46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7(11.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9D63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D631E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5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587BE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11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2FB76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  <w:t>0.244</w:t>
            </w:r>
          </w:p>
        </w:tc>
      </w:tr>
    </w:tbl>
    <w:p w14:paraId="4EF71D8C">
      <w:pPr>
        <w:widowControl/>
        <w:jc w:val="left"/>
        <w:rPr>
          <w:rFonts w:hint="eastAsia" w:ascii="Times New Roman" w:hAnsi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/>
          <w:color w:val="auto"/>
          <w:highlight w:val="none"/>
          <w:lang w:val="en-US" w:eastAsia="zh-CN"/>
        </w:rPr>
        <w:t>CR-POPF=Clinically relevant postoperative pancreatic fistula (Grade B/ C); DGE=delayed gastric emptying; BL=biliary leakage; CL= Chylous fistula;A</w:t>
      </w:r>
    </w:p>
    <w:p w14:paraId="5E7A16E3">
      <w:pPr>
        <w:widowControl/>
        <w:jc w:val="left"/>
        <w:rPr>
          <w:rFonts w:hint="default" w:ascii="Times New Roman" w:hAnsi="Times New Roman" w:cs="Times New Roman" w:eastAsiaTheme="minorEastAsia"/>
          <w:color w:val="auto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color w:val="auto"/>
          <w:highlight w:val="none"/>
          <w:lang w:val="en-US" w:eastAsia="zh-CN"/>
        </w:rPr>
        <w:t>P=acute pancreatitis; PPH=post-pancreatectomy hemorrhage.</w:t>
      </w:r>
    </w:p>
    <w:p w14:paraId="4458891A">
      <w:pPr>
        <w:spacing w:line="360" w:lineRule="auto"/>
        <w:rPr>
          <w:rFonts w:hint="default"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lang w:val="en-GB"/>
        </w:rPr>
        <w:t>AUCs and 95% CI</w:t>
      </w:r>
    </w:p>
    <w:tbl>
      <w:tblPr>
        <w:tblStyle w:val="7"/>
        <w:tblW w:w="4999" w:type="pct"/>
        <w:tblInd w:w="0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95"/>
        <w:gridCol w:w="2107"/>
        <w:gridCol w:w="1038"/>
        <w:gridCol w:w="2464"/>
      </w:tblGrid>
      <w:tr w14:paraId="3A4AC7E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Header/>
        </w:trPr>
        <w:tc>
          <w:tcPr>
            <w:tcW w:w="16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2125">
            <w:pPr>
              <w:pStyle w:val="6"/>
              <w:keepNext w:val="0"/>
              <w:keepLines w:val="0"/>
              <w:widowControl/>
              <w:suppressLineNumbers w:val="0"/>
              <w:pBdr>
                <w:top w:val="single" w:color="000000" w:sz="2" w:space="1"/>
                <w:left w:val="single" w:color="000000" w:sz="2" w:space="1"/>
                <w:bottom w:val="single" w:color="000000" w:sz="2" w:space="1"/>
                <w:right w:val="single" w:color="000000" w:sz="2" w:space="1"/>
              </w:pBdr>
              <w:spacing w:before="0" w:beforeAutospacing="0" w:after="0" w:afterAutospacing="0" w:line="1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u w:val="none"/>
              </w:rPr>
              <w:t>Response</w:t>
            </w:r>
          </w:p>
        </w:tc>
        <w:tc>
          <w:tcPr>
            <w:tcW w:w="12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43A4">
            <w:pPr>
              <w:pStyle w:val="6"/>
              <w:keepNext w:val="0"/>
              <w:keepLines w:val="0"/>
              <w:widowControl/>
              <w:suppressLineNumbers w:val="0"/>
              <w:pBdr>
                <w:top w:val="single" w:color="000000" w:sz="2" w:space="1"/>
                <w:left w:val="single" w:color="000000" w:sz="2" w:space="1"/>
                <w:bottom w:val="single" w:color="000000" w:sz="2" w:space="1"/>
                <w:right w:val="single" w:color="000000" w:sz="2" w:space="1"/>
              </w:pBdr>
              <w:spacing w:before="0" w:beforeAutospacing="0" w:after="0" w:afterAutospacing="0" w:line="1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u w:val="none"/>
              </w:rPr>
              <w:t>Predictor</w:t>
            </w:r>
          </w:p>
        </w:tc>
        <w:tc>
          <w:tcPr>
            <w:tcW w:w="6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17AD">
            <w:pPr>
              <w:pStyle w:val="6"/>
              <w:keepNext w:val="0"/>
              <w:keepLines w:val="0"/>
              <w:widowControl/>
              <w:suppressLineNumbers w:val="0"/>
              <w:pBdr>
                <w:top w:val="single" w:color="000000" w:sz="2" w:space="1"/>
                <w:left w:val="single" w:color="000000" w:sz="2" w:space="1"/>
                <w:bottom w:val="single" w:color="000000" w:sz="2" w:space="1"/>
                <w:right w:val="single" w:color="000000" w:sz="2" w:space="1"/>
              </w:pBdr>
              <w:spacing w:before="0" w:beforeAutospacing="0" w:after="0" w:afterAutospacing="0" w:line="1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u w:val="none"/>
              </w:rPr>
              <w:t>AUC</w:t>
            </w:r>
          </w:p>
        </w:tc>
        <w:tc>
          <w:tcPr>
            <w:tcW w:w="14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493E">
            <w:pPr>
              <w:pStyle w:val="6"/>
              <w:keepNext w:val="0"/>
              <w:keepLines w:val="0"/>
              <w:widowControl/>
              <w:suppressLineNumbers w:val="0"/>
              <w:pBdr>
                <w:top w:val="single" w:color="000000" w:sz="2" w:space="1"/>
                <w:left w:val="single" w:color="000000" w:sz="2" w:space="1"/>
                <w:bottom w:val="single" w:color="000000" w:sz="2" w:space="1"/>
                <w:right w:val="single" w:color="000000" w:sz="2" w:space="1"/>
              </w:pBdr>
              <w:spacing w:before="0" w:beforeAutospacing="0" w:after="0" w:afterAutospacing="0" w:line="1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u w:val="none"/>
              </w:rPr>
              <w:t>95% CI</w:t>
            </w:r>
          </w:p>
        </w:tc>
      </w:tr>
      <w:tr w14:paraId="64CB820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22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29F3">
            <w:pPr>
              <w:pStyle w:val="6"/>
              <w:keepNext w:val="0"/>
              <w:keepLines w:val="0"/>
              <w:widowControl/>
              <w:suppressLineNumbers w:val="0"/>
              <w:pBdr>
                <w:top w:val="single" w:color="000000" w:sz="2" w:space="1"/>
                <w:left w:val="single" w:color="000000" w:sz="2" w:space="1"/>
                <w:bottom w:val="single" w:color="000000" w:sz="2" w:space="1"/>
                <w:right w:val="single" w:color="000000" w:sz="2" w:space="1"/>
              </w:pBdr>
              <w:spacing w:before="0" w:beforeAutospacing="0" w:after="0" w:afterAutospacing="0" w:line="1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u w:val="none"/>
              </w:rPr>
              <w:t>Complications</w:t>
            </w:r>
          </w:p>
        </w:tc>
        <w:tc>
          <w:tcPr>
            <w:tcW w:w="1268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446E">
            <w:pPr>
              <w:pStyle w:val="6"/>
              <w:keepNext w:val="0"/>
              <w:keepLines w:val="0"/>
              <w:widowControl/>
              <w:suppressLineNumbers w:val="0"/>
              <w:pBdr>
                <w:top w:val="single" w:color="000000" w:sz="2" w:space="1"/>
                <w:left w:val="single" w:color="000000" w:sz="2" w:space="1"/>
                <w:bottom w:val="single" w:color="000000" w:sz="2" w:space="1"/>
                <w:right w:val="single" w:color="000000" w:sz="2" w:space="1"/>
              </w:pBdr>
              <w:spacing w:before="0" w:beforeAutospacing="0" w:after="0" w:afterAutospacing="0" w:line="1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u w:val="none"/>
              </w:rPr>
              <w:t>POD3EN</w:t>
            </w: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8112">
            <w:pPr>
              <w:pStyle w:val="6"/>
              <w:keepNext w:val="0"/>
              <w:keepLines w:val="0"/>
              <w:widowControl/>
              <w:suppressLineNumbers w:val="0"/>
              <w:pBdr>
                <w:top w:val="single" w:color="000000" w:sz="2" w:space="1"/>
                <w:left w:val="single" w:color="000000" w:sz="2" w:space="1"/>
                <w:bottom w:val="single" w:color="000000" w:sz="2" w:space="1"/>
                <w:right w:val="single" w:color="000000" w:sz="2" w:space="1"/>
              </w:pBdr>
              <w:spacing w:before="0" w:beforeAutospacing="0" w:after="0" w:afterAutospacing="0" w:line="1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u w:val="none"/>
              </w:rPr>
              <w:t>0.550</w:t>
            </w:r>
          </w:p>
        </w:tc>
        <w:tc>
          <w:tcPr>
            <w:tcW w:w="1483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6846">
            <w:pPr>
              <w:pStyle w:val="6"/>
              <w:keepNext w:val="0"/>
              <w:keepLines w:val="0"/>
              <w:widowControl/>
              <w:suppressLineNumbers w:val="0"/>
              <w:pBdr>
                <w:top w:val="single" w:color="000000" w:sz="2" w:space="1"/>
                <w:left w:val="single" w:color="000000" w:sz="2" w:space="1"/>
                <w:bottom w:val="single" w:color="000000" w:sz="2" w:space="1"/>
                <w:right w:val="single" w:color="000000" w:sz="2" w:space="1"/>
              </w:pBdr>
              <w:spacing w:before="0" w:beforeAutospacing="0" w:after="0" w:afterAutospacing="0" w:line="1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u w:val="none"/>
              </w:rPr>
              <w:t>0.439 - 0.661</w:t>
            </w:r>
          </w:p>
        </w:tc>
      </w:tr>
    </w:tbl>
    <w:p w14:paraId="20452B26">
      <w:pPr>
        <w:spacing w:line="360" w:lineRule="auto"/>
        <w:ind w:firstLine="440" w:firstLineChars="200"/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</w:p>
    <w:p w14:paraId="6E275494"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odel informatio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of RCS</w:t>
      </w:r>
    </w:p>
    <w:tbl>
      <w:tblPr>
        <w:tblStyle w:val="7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805"/>
        <w:gridCol w:w="1287"/>
        <w:gridCol w:w="1425"/>
        <w:gridCol w:w="1392"/>
      </w:tblGrid>
      <w:tr w14:paraId="56894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C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tcW w:w="10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B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oefficient</w:t>
            </w:r>
          </w:p>
        </w:tc>
        <w:tc>
          <w:tcPr>
            <w:tcW w:w="7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5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E</w:t>
            </w:r>
          </w:p>
        </w:tc>
        <w:tc>
          <w:tcPr>
            <w:tcW w:w="8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C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tistic</w:t>
            </w:r>
          </w:p>
        </w:tc>
        <w:tc>
          <w:tcPr>
            <w:tcW w:w="8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F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/>
                <w:iCs/>
                <w:color w:val="000000"/>
                <w:sz w:val="18"/>
                <w:szCs w:val="18"/>
                <w:u w:val="none"/>
              </w:rPr>
              <w:t>P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value</w:t>
            </w:r>
          </w:p>
        </w:tc>
      </w:tr>
      <w:tr w14:paraId="782AF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D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0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8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813</w:t>
            </w:r>
          </w:p>
        </w:tc>
        <w:tc>
          <w:tcPr>
            <w:tcW w:w="7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A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234</w:t>
            </w:r>
          </w:p>
        </w:tc>
        <w:tc>
          <w:tcPr>
            <w:tcW w:w="8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E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1</w:t>
            </w:r>
          </w:p>
        </w:tc>
        <w:tc>
          <w:tcPr>
            <w:tcW w:w="8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83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70</w:t>
            </w:r>
          </w:p>
        </w:tc>
      </w:tr>
      <w:tr w14:paraId="235EC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9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OD3EN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9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48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F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0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9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79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9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27</w:t>
            </w:r>
          </w:p>
        </w:tc>
      </w:tr>
      <w:tr w14:paraId="33C44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3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OD3EN'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7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09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9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19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60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6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6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35</w:t>
            </w:r>
          </w:p>
        </w:tc>
      </w:tr>
      <w:tr w14:paraId="6458B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9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OD3EN''</w:t>
            </w:r>
          </w:p>
        </w:tc>
        <w:tc>
          <w:tcPr>
            <w:tcW w:w="10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F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9.851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3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761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F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0.915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2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62</w:t>
            </w:r>
          </w:p>
        </w:tc>
      </w:tr>
    </w:tbl>
    <w:p w14:paraId="3CC46F48">
      <w:pPr>
        <w:spacing w:line="360" w:lineRule="auto"/>
        <w:ind w:firstLine="440" w:firstLineChars="200"/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p w14:paraId="33028156">
      <w:pPr>
        <w:pStyle w:val="10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left"/>
        <w:rPr>
          <w:rFonts w:hint="eastAsia" w:ascii="Times New Roman" w:hAnsi="Times New Roman" w:eastAsia="Times New Roman Symbol" w:cs="Times New Roman"/>
          <w:i w:val="0"/>
          <w:iCs/>
          <w:kern w:val="2"/>
          <w:sz w:val="28"/>
          <w:szCs w:val="22"/>
          <w:lang w:val="en-US" w:eastAsia="zh-CN" w:bidi="ar-SA"/>
        </w:rPr>
      </w:pPr>
      <w:r>
        <w:rPr>
          <w:rFonts w:hint="default" w:ascii="Times New Roman" w:hAnsi="Times New Roman" w:eastAsia="Times New Roman Symbol" w:cs="Times New Roman"/>
          <w:i w:val="0"/>
          <w:iCs/>
          <w:kern w:val="2"/>
          <w:sz w:val="28"/>
          <w:szCs w:val="22"/>
          <w:lang w:val="en-GB" w:eastAsia="zh-CN" w:bidi="ar-SA"/>
        </w:rPr>
        <w:t>Table S</w:t>
      </w:r>
      <w:r>
        <w:rPr>
          <w:rFonts w:hint="eastAsia" w:ascii="Times New Roman" w:hAnsi="Times New Roman" w:eastAsia="Times New Roman Symbol" w:cs="Times New Roman"/>
          <w:i w:val="0"/>
          <w:iCs/>
          <w:kern w:val="2"/>
          <w:sz w:val="28"/>
          <w:szCs w:val="22"/>
          <w:lang w:val="en-US" w:eastAsia="zh-CN" w:bidi="ar-SA"/>
        </w:rPr>
        <w:t>4 Threshold efect analysis of POD3EN on Complications</w:t>
      </w:r>
    </w:p>
    <w:tbl>
      <w:tblPr>
        <w:tblStyle w:val="7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2"/>
        <w:gridCol w:w="1525"/>
        <w:gridCol w:w="726"/>
      </w:tblGrid>
      <w:tr w14:paraId="24154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F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8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R (95% CI)</w:t>
            </w:r>
          </w:p>
        </w:tc>
        <w:tc>
          <w:tcPr>
            <w:tcW w:w="4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9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/>
                <w:iCs/>
                <w:color w:val="000000"/>
                <w:sz w:val="18"/>
                <w:szCs w:val="18"/>
                <w:u w:val="none"/>
              </w:rPr>
              <w:t>P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value</w:t>
            </w:r>
          </w:p>
        </w:tc>
      </w:tr>
      <w:tr w14:paraId="22A88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6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itting by standard Logistic regression model</w:t>
            </w:r>
          </w:p>
        </w:tc>
        <w:tc>
          <w:tcPr>
            <w:tcW w:w="9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C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6 (0.84, 1.33)</w:t>
            </w:r>
          </w:p>
        </w:tc>
        <w:tc>
          <w:tcPr>
            <w:tcW w:w="4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B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11</w:t>
            </w:r>
          </w:p>
        </w:tc>
      </w:tr>
      <w:tr w14:paraId="75C7A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5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itting by piecewise Logistic regression model (break-point = 8.2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E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E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EE6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C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OD3EN &lt; 8.2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F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4 (0.60, 1.4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8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84</w:t>
            </w:r>
          </w:p>
        </w:tc>
      </w:tr>
      <w:tr w14:paraId="51CF1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C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OD3EN ≥ 8.2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8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8 (0.79, 1.7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C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5</w:t>
            </w:r>
          </w:p>
        </w:tc>
      </w:tr>
      <w:tr w14:paraId="74184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A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g likelihood ratio</w:t>
            </w:r>
          </w:p>
        </w:tc>
        <w:tc>
          <w:tcPr>
            <w:tcW w:w="9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3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3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09</w:t>
            </w:r>
          </w:p>
        </w:tc>
      </w:tr>
    </w:tbl>
    <w:p w14:paraId="194A9D42">
      <w:pPr>
        <w:pStyle w:val="2"/>
        <w:rPr>
          <w:rFonts w:ascii="Times New Roman" w:hAnsi="Times New Roman" w:cs="Times New Roman"/>
          <w:lang w:val="en-GB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19660C3">
      <w:pPr>
        <w:pStyle w:val="2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GB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  <w:lang w:val="en-US" w:eastAsia="zh-CN"/>
        </w:rPr>
        <w:t xml:space="preserve">Mean total protein, </w:t>
      </w:r>
      <w:r>
        <w:rPr>
          <w:rFonts w:hint="eastAsia" w:ascii="Times New Roman" w:hAnsi="Times New Roman" w:cs="Times New Roman"/>
          <w:lang w:val="en-US" w:eastAsia="zh-CN"/>
        </w:rPr>
        <w:t xml:space="preserve">albumin </w:t>
      </w:r>
      <w:r>
        <w:rPr>
          <w:rFonts w:hint="default" w:ascii="Times New Roman" w:hAnsi="Times New Roman" w:cs="Times New Roman"/>
          <w:lang w:val="en-US" w:eastAsia="zh-CN"/>
        </w:rPr>
        <w:t>and hemoglobin on days 1, 3, 5, 7 postoperativly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677"/>
        <w:gridCol w:w="2487"/>
        <w:gridCol w:w="1708"/>
      </w:tblGrid>
      <w:tr w14:paraId="753B9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F442F07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A0095F7"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EEN+SPN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(N=116)</w:t>
            </w:r>
          </w:p>
        </w:tc>
        <w:tc>
          <w:tcPr>
            <w:tcW w:w="18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0A516D"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N(N=132)</w:t>
            </w:r>
          </w:p>
        </w:tc>
        <w:tc>
          <w:tcPr>
            <w:tcW w:w="25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02FBA63"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</w:tr>
      <w:tr w14:paraId="68C70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C3C88A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utrirional indicators</w:t>
            </w:r>
          </w:p>
        </w:tc>
      </w:tr>
      <w:tr w14:paraId="7B79E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8207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POD1</w:t>
            </w:r>
          </w:p>
        </w:tc>
      </w:tr>
      <w:tr w14:paraId="3E44A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08826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lb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FDA6A7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.4±3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67C5F8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.2±3.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F883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540</w:t>
            </w:r>
          </w:p>
        </w:tc>
      </w:tr>
      <w:tr w14:paraId="3E377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C863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5EA4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5.2±5.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B3A0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3.4±4.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CBD6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10</w:t>
            </w:r>
          </w:p>
        </w:tc>
      </w:tr>
      <w:tr w14:paraId="2B6DD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27FF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7A114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14.3±15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D1B95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8.9±14.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F3F9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05</w:t>
            </w:r>
          </w:p>
        </w:tc>
      </w:tr>
      <w:tr w14:paraId="589B0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2F4E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POD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89E4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9FA4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48B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C6EB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01744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lb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E76D1F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.1±3.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404B8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.5±3.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3730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06</w:t>
            </w:r>
          </w:p>
        </w:tc>
      </w:tr>
      <w:tr w14:paraId="369B6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972CCD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89706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5.4±6.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60983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4.5±5.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0DBA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16</w:t>
            </w:r>
          </w:p>
        </w:tc>
      </w:tr>
      <w:tr w14:paraId="1AAAA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843242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67620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2.9±14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137E3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0.7±14.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AC1D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96</w:t>
            </w:r>
          </w:p>
        </w:tc>
      </w:tr>
      <w:tr w14:paraId="64201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E033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POD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D4F1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BE89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C7A4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E426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9BC56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lb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3A10D7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.5±3.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CDFB12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.3±3.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3A17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577</w:t>
            </w:r>
          </w:p>
        </w:tc>
      </w:tr>
      <w:tr w14:paraId="1B092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03295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1DA30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7.7±6.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A3077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4.9±5.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6021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54851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E5F822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5EADE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1.0(91.8,109.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AEB8A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1.0(92.0,112.5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4C80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08</w:t>
            </w:r>
          </w:p>
        </w:tc>
      </w:tr>
      <w:tr w14:paraId="1438E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E2A6C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POD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09C9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356A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1E73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9142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C3C63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lb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EFCF3B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5.0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6E5FF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3.9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8665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008</w:t>
            </w:r>
          </w:p>
        </w:tc>
      </w:tr>
      <w:tr w14:paraId="6BEB8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74595C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95A8F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0.6±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6CD9B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6.6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1655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6B640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DE0AB82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3CF44E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1.6±12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8E6786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1.8±13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A329B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94</w:t>
            </w:r>
          </w:p>
        </w:tc>
      </w:tr>
    </w:tbl>
    <w:p w14:paraId="3FCF4866">
      <w:pPr>
        <w:rPr>
          <w:sz w:val="24"/>
          <w:szCs w:val="21"/>
        </w:rPr>
      </w:pPr>
      <w:r>
        <w:rPr>
          <w:rFonts w:hint="eastAsia" w:ascii="Times New Roman" w:hAnsi="Times New Roman"/>
          <w:color w:val="auto"/>
          <w:sz w:val="24"/>
          <w:szCs w:val="21"/>
          <w:highlight w:val="none"/>
        </w:rPr>
        <w:t>TP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  <w:lang w:val="en-US" w:eastAsia="zh-CN"/>
        </w:rPr>
        <w:t>, t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</w:rPr>
        <w:t>otal Protein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color w:val="auto"/>
          <w:sz w:val="24"/>
          <w:szCs w:val="21"/>
          <w:highlight w:val="none"/>
        </w:rPr>
        <w:t>Alb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color w:val="auto"/>
          <w:sz w:val="24"/>
          <w:szCs w:val="21"/>
          <w:highlight w:val="none"/>
        </w:rPr>
        <w:t>albumin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</w:rPr>
        <w:t>Hb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  <w:lang w:val="en-US" w:eastAsia="zh-CN"/>
        </w:rPr>
        <w:t>, h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</w:rPr>
        <w:t>emoglobin</w:t>
      </w:r>
      <w:r>
        <w:rPr>
          <w:rFonts w:hint="eastAsia" w:ascii="Times New Roman" w:hAnsi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</w:p>
    <w:p w14:paraId="2FEB4354"/>
    <w:p w14:paraId="2A604ABC"/>
    <w:p w14:paraId="006ED927"/>
    <w:p w14:paraId="42C41E31"/>
    <w:p w14:paraId="1E012CE8"/>
    <w:p w14:paraId="4FC74B1E"/>
    <w:p w14:paraId="1B68A32E"/>
    <w:p w14:paraId="5EC554ED"/>
    <w:p w14:paraId="3948F949"/>
    <w:p w14:paraId="59AFE531">
      <w:pPr>
        <w:pStyle w:val="2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GB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. After PSM, mean total protein, albumin and hemoglobin on days 1, 3, 5, 7 postoperativly.</w:t>
      </w:r>
    </w:p>
    <w:tbl>
      <w:tblPr>
        <w:tblStyle w:val="8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3115"/>
        <w:gridCol w:w="2070"/>
        <w:gridCol w:w="1547"/>
      </w:tblGrid>
      <w:tr w14:paraId="3B3CA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404E6DD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12AC58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EN+SPN(N=59)</w:t>
            </w:r>
          </w:p>
        </w:tc>
        <w:tc>
          <w:tcPr>
            <w:tcW w:w="12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521B79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N(N=59)</w:t>
            </w:r>
          </w:p>
        </w:tc>
        <w:tc>
          <w:tcPr>
            <w:tcW w:w="9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AA40F6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3B537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778255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utrirional indicators</w:t>
            </w:r>
          </w:p>
        </w:tc>
      </w:tr>
      <w:tr w14:paraId="0804C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D73A8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D1</w:t>
            </w:r>
          </w:p>
        </w:tc>
      </w:tr>
      <w:tr w14:paraId="6C464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EFF28E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b 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4DA1D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9±3.1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68664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.3±3.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5DEF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91</w:t>
            </w:r>
          </w:p>
        </w:tc>
      </w:tr>
      <w:tr w14:paraId="25397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49493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P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F5A8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0±6.2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C4D0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.9±4.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ECD3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7</w:t>
            </w:r>
          </w:p>
        </w:tc>
      </w:tr>
      <w:tr w14:paraId="0B6D5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B09A5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b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74100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3.0±16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5CAD6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0.0±13.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11C3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45</w:t>
            </w:r>
          </w:p>
        </w:tc>
      </w:tr>
      <w:tr w14:paraId="23332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93FEE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D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362E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A603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502D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91D5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F899B0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b 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92D38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9±2.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80A7A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9±3.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0BA8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</w:t>
            </w:r>
          </w:p>
        </w:tc>
      </w:tr>
      <w:tr w14:paraId="5B21B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01C85F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P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168DB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8±5.8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21331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.9±4.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491B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3</w:t>
            </w:r>
          </w:p>
        </w:tc>
      </w:tr>
      <w:tr w14:paraId="7BCBE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894F8D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b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1DA87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4.0±13.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3F003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.0±13.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E536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3</w:t>
            </w:r>
          </w:p>
        </w:tc>
      </w:tr>
      <w:tr w14:paraId="65F94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24EAD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D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D236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50CB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0A6B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5905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726574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b 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6E922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.6±3.5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BA8AF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9±2.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6B0A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16</w:t>
            </w:r>
          </w:p>
        </w:tc>
      </w:tr>
      <w:tr w14:paraId="261D6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BEEB95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P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3AF1B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9±6.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2FC3A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9±6.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A3FA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8</w:t>
            </w:r>
          </w:p>
        </w:tc>
      </w:tr>
      <w:tr w14:paraId="6800B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3FFD13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b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B558D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3±14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D95CF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2±1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8BBC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06</w:t>
            </w:r>
          </w:p>
        </w:tc>
      </w:tr>
      <w:tr w14:paraId="79B48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3CE30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D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E10D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D4CD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5CD9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763B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17F2D6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b 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F5DD3B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.9±3.1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F9DA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9±3.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4E2F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0</w:t>
            </w:r>
          </w:p>
        </w:tc>
      </w:tr>
      <w:tr w14:paraId="05486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896B12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P(g/L)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3A9DE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±8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801631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.0±6.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443D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5</w:t>
            </w:r>
          </w:p>
        </w:tc>
      </w:tr>
      <w:tr w14:paraId="250DE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3827C48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b(g/L)</w:t>
            </w:r>
          </w:p>
        </w:tc>
        <w:tc>
          <w:tcPr>
            <w:tcW w:w="18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50BDCA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3.0±12.0</w:t>
            </w:r>
          </w:p>
        </w:tc>
        <w:tc>
          <w:tcPr>
            <w:tcW w:w="12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8F38DA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3.0±12.0</w:t>
            </w:r>
          </w:p>
        </w:tc>
        <w:tc>
          <w:tcPr>
            <w:tcW w:w="9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999DC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8</w:t>
            </w:r>
          </w:p>
        </w:tc>
      </w:tr>
    </w:tbl>
    <w:p w14:paraId="58A2E848">
      <w:p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t</w:t>
      </w:r>
      <w:r>
        <w:rPr>
          <w:rFonts w:hint="default" w:ascii="Times New Roman" w:hAnsi="Times New Roman" w:cs="Times New Roman"/>
          <w:sz w:val="24"/>
          <w:szCs w:val="24"/>
        </w:rPr>
        <w:t>otal Prote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Al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album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H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h</w:t>
      </w:r>
      <w:r>
        <w:rPr>
          <w:rFonts w:hint="default" w:ascii="Times New Roman" w:hAnsi="Times New Roman" w:cs="Times New Roman"/>
          <w:sz w:val="24"/>
          <w:szCs w:val="24"/>
        </w:rPr>
        <w:t>emoglob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 w14:paraId="0DAE8288">
      <w:pPr>
        <w:jc w:val="both"/>
        <w:rPr>
          <w:rFonts w:hint="default"/>
          <w:lang w:val="en-US" w:eastAsia="zh-CN"/>
        </w:rPr>
      </w:pPr>
    </w:p>
    <w:p w14:paraId="05964ED9">
      <w:pPr>
        <w:ind w:left="0" w:leftChars="0" w:firstLine="0" w:firstLineChars="0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E0972B6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560"/>
      </w:pPr>
      <w:r>
        <w:separator/>
      </w:r>
    </w:p>
  </w:endnote>
  <w:endnote w:type="continuationSeparator" w:id="1">
    <w:p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Symbol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560"/>
      </w:pPr>
      <w:r>
        <w:separator/>
      </w:r>
    </w:p>
  </w:footnote>
  <w:footnote w:type="continuationSeparator" w:id="1">
    <w:p>
      <w:pPr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0E4DDF"/>
    <w:rsid w:val="067F6E87"/>
    <w:rsid w:val="090E4DDF"/>
    <w:rsid w:val="0C436432"/>
    <w:rsid w:val="1B7F0F9A"/>
    <w:rsid w:val="1CA852E0"/>
    <w:rsid w:val="1D242B67"/>
    <w:rsid w:val="2BCF6291"/>
    <w:rsid w:val="2CA95C41"/>
    <w:rsid w:val="2D4767DC"/>
    <w:rsid w:val="312F5CF8"/>
    <w:rsid w:val="468C52E1"/>
    <w:rsid w:val="502B2BCF"/>
    <w:rsid w:val="5B0A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eastAsia="Times New Roman Symbol" w:asciiTheme="minorHAnsi" w:hAnsiTheme="minorHAnsi" w:cstheme="minorBidi"/>
      <w:kern w:val="2"/>
      <w:sz w:val="28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360" w:lineRule="auto"/>
      <w:ind w:firstLine="0" w:firstLineChars="0"/>
      <w:outlineLvl w:val="1"/>
    </w:pPr>
    <w:rPr>
      <w:rFonts w:eastAsia="Times New Roman" w:asciiTheme="majorHAnsi" w:hAnsiTheme="majorHAnsi" w:cstheme="majorBidi"/>
      <w:b/>
      <w:bCs/>
      <w:szCs w:val="32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60" w:after="260" w:line="360" w:lineRule="auto"/>
      <w:ind w:firstLine="0" w:firstLineChars="0"/>
      <w:outlineLvl w:val="2"/>
    </w:pPr>
    <w:rPr>
      <w:b/>
      <w:bCs/>
      <w:szCs w:val="32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99"/>
    <w:pPr>
      <w:widowControl w:val="0"/>
      <w:jc w:val="both"/>
    </w:pPr>
    <w:rPr>
      <w:rFonts w:ascii="等线" w:hAnsi="等线" w:eastAsia="等线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Table Caption"/>
    <w:basedOn w:val="11"/>
    <w:qFormat/>
    <w:uiPriority w:val="0"/>
  </w:style>
  <w:style w:type="paragraph" w:customStyle="1" w:styleId="11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66</Words>
  <Characters>2839</Characters>
  <Lines>0</Lines>
  <Paragraphs>0</Paragraphs>
  <TotalTime>0</TotalTime>
  <ScaleCrop>false</ScaleCrop>
  <LinksUpToDate>false</LinksUpToDate>
  <CharactersWithSpaces>296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0:36:00Z</dcterms:created>
  <dc:creator>努力努力再努力</dc:creator>
  <cp:lastModifiedBy>努力努力再努力</cp:lastModifiedBy>
  <dcterms:modified xsi:type="dcterms:W3CDTF">2025-10-28T11:0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C3DCAF03C614A2887145340F75822FB_11</vt:lpwstr>
  </property>
  <property fmtid="{D5CDD505-2E9C-101B-9397-08002B2CF9AE}" pid="4" name="KSOTemplateDocerSaveRecord">
    <vt:lpwstr>eyJoZGlkIjoiYzEwNGNhNDk0MDI3MTliOTRiMmEzYTg4ZGJiNTZkMDEiLCJ1c2VySWQiOiI5NzYyMjA1MjcifQ==</vt:lpwstr>
  </property>
</Properties>
</file>